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A19252" w14:textId="77777777" w:rsidR="00835B23" w:rsidRPr="002756EA" w:rsidRDefault="00835B23" w:rsidP="00835B23">
      <w:pPr>
        <w:pStyle w:val="Body"/>
        <w:spacing w:line="24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iCs/>
          <w:sz w:val="24"/>
          <w:szCs w:val="24"/>
        </w:rPr>
        <w:t>Supplementary Table 2</w:t>
      </w:r>
      <w:r w:rsidRPr="002756EA">
        <w:rPr>
          <w:rFonts w:ascii="Times New Roman" w:eastAsia="Times New Roman" w:hAnsi="Times New Roman" w:cs="Times New Roman"/>
          <w:iCs/>
          <w:sz w:val="24"/>
          <w:szCs w:val="24"/>
        </w:rPr>
        <w:t>: Broad categorisation of interventions</w:t>
      </w:r>
    </w:p>
    <w:tbl>
      <w:tblPr>
        <w:tblStyle w:val="TableGrid"/>
        <w:tblW w:w="10348" w:type="dxa"/>
        <w:tblInd w:w="-65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97"/>
        <w:gridCol w:w="5951"/>
      </w:tblGrid>
      <w:tr w:rsidR="00835B23" w:rsidRPr="0012259E" w14:paraId="352B5232" w14:textId="77777777" w:rsidTr="00D91D88">
        <w:tc>
          <w:tcPr>
            <w:tcW w:w="4397" w:type="dxa"/>
            <w:tcBorders>
              <w:top w:val="single" w:sz="12" w:space="0" w:color="auto"/>
              <w:bottom w:val="single" w:sz="12" w:space="0" w:color="auto"/>
            </w:tcBorders>
          </w:tcPr>
          <w:p w14:paraId="4B7737F8" w14:textId="77777777" w:rsidR="00835B23" w:rsidRPr="00EA7358" w:rsidRDefault="00835B23" w:rsidP="00B667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bookmarkEnd w:id="0"/>
            <w:r w:rsidRPr="00EA7358">
              <w:rPr>
                <w:rFonts w:ascii="Times New Roman" w:hAnsi="Times New Roman" w:cs="Times New Roman"/>
                <w:lang w:val="en-US"/>
              </w:rPr>
              <w:t>Category distinctions</w:t>
            </w:r>
          </w:p>
        </w:tc>
        <w:tc>
          <w:tcPr>
            <w:tcW w:w="5951" w:type="dxa"/>
            <w:tcBorders>
              <w:top w:val="single" w:sz="12" w:space="0" w:color="auto"/>
              <w:bottom w:val="single" w:sz="12" w:space="0" w:color="auto"/>
            </w:tcBorders>
          </w:tcPr>
          <w:p w14:paraId="37AAF950" w14:textId="77777777" w:rsidR="00835B23" w:rsidRPr="00EA7358" w:rsidRDefault="00835B23" w:rsidP="00B667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A7358">
              <w:rPr>
                <w:rFonts w:ascii="Times New Roman" w:hAnsi="Times New Roman" w:cs="Times New Roman"/>
                <w:lang w:val="en-US"/>
              </w:rPr>
              <w:t>Description</w:t>
            </w:r>
          </w:p>
        </w:tc>
      </w:tr>
      <w:tr w:rsidR="00835B23" w:rsidRPr="0012259E" w14:paraId="61BED200" w14:textId="77777777" w:rsidTr="00D91D88">
        <w:tc>
          <w:tcPr>
            <w:tcW w:w="4397" w:type="dxa"/>
            <w:tcBorders>
              <w:top w:val="single" w:sz="12" w:space="0" w:color="auto"/>
            </w:tcBorders>
          </w:tcPr>
          <w:p w14:paraId="59FD23BA" w14:textId="77777777" w:rsidR="00835B23" w:rsidRPr="00EA7358" w:rsidRDefault="00835B23" w:rsidP="00B667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A7358">
              <w:rPr>
                <w:rFonts w:ascii="Times New Roman" w:hAnsi="Times New Roman" w:cs="Times New Roman"/>
                <w:lang w:val="en-US"/>
              </w:rPr>
              <w:t xml:space="preserve">Intervention intensity </w:t>
            </w:r>
          </w:p>
        </w:tc>
        <w:tc>
          <w:tcPr>
            <w:tcW w:w="5951" w:type="dxa"/>
            <w:tcBorders>
              <w:top w:val="single" w:sz="12" w:space="0" w:color="auto"/>
            </w:tcBorders>
          </w:tcPr>
          <w:p w14:paraId="5F506F0F" w14:textId="77777777" w:rsidR="00835B23" w:rsidRPr="00EA7358" w:rsidRDefault="00835B23" w:rsidP="00B667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A7358">
              <w:rPr>
                <w:rFonts w:ascii="Times New Roman" w:hAnsi="Times New Roman" w:cs="Times New Roman"/>
                <w:lang w:val="en-US"/>
              </w:rPr>
              <w:t>Low: one face-to-face contact or other direct contact lasting up to 5 minutes or any non-specific (impersonal, e.g. through media) contact</w:t>
            </w:r>
          </w:p>
          <w:p w14:paraId="2BC18025" w14:textId="77777777" w:rsidR="00835B23" w:rsidRPr="00EA7358" w:rsidRDefault="00835B23" w:rsidP="00B667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A7358">
              <w:rPr>
                <w:rFonts w:ascii="Times New Roman" w:hAnsi="Times New Roman" w:cs="Times New Roman"/>
                <w:lang w:val="en-US"/>
              </w:rPr>
              <w:t>Medium: one face-to-face contact or other direct contact lasting more than 5 minutes, or one face-to-face contact or other direct contact lasting up to 5 minutes on more than one occasion</w:t>
            </w:r>
          </w:p>
          <w:p w14:paraId="395DE249" w14:textId="77777777" w:rsidR="00835B23" w:rsidRPr="00EA7358" w:rsidRDefault="00835B23" w:rsidP="00B667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A7358">
              <w:rPr>
                <w:rFonts w:ascii="Times New Roman" w:hAnsi="Times New Roman" w:cs="Times New Roman"/>
                <w:lang w:val="en-US"/>
              </w:rPr>
              <w:t>High: any face-to-face contact or other direct contact lasting more than 5 minutes on more than one occasion.</w:t>
            </w:r>
          </w:p>
        </w:tc>
      </w:tr>
      <w:tr w:rsidR="00835B23" w:rsidRPr="0012259E" w14:paraId="79F22F62" w14:textId="77777777" w:rsidTr="00D91D88">
        <w:tc>
          <w:tcPr>
            <w:tcW w:w="4397" w:type="dxa"/>
          </w:tcPr>
          <w:p w14:paraId="708B2EC7" w14:textId="77777777" w:rsidR="00835B23" w:rsidRPr="00EA7358" w:rsidRDefault="00835B23" w:rsidP="00B667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A7358">
              <w:rPr>
                <w:rFonts w:ascii="Times New Roman" w:hAnsi="Times New Roman" w:cs="Times New Roman"/>
                <w:lang w:val="en-US"/>
              </w:rPr>
              <w:t xml:space="preserve">Setting </w:t>
            </w:r>
          </w:p>
        </w:tc>
        <w:tc>
          <w:tcPr>
            <w:tcW w:w="5951" w:type="dxa"/>
          </w:tcPr>
          <w:p w14:paraId="268E6DE6" w14:textId="77777777" w:rsidR="00835B23" w:rsidRPr="00EA7358" w:rsidRDefault="00835B23" w:rsidP="00B667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A7358">
              <w:rPr>
                <w:rFonts w:ascii="Times New Roman" w:hAnsi="Times New Roman" w:cs="Times New Roman"/>
                <w:lang w:val="en-US"/>
              </w:rPr>
              <w:t>Primary or secondary care</w:t>
            </w:r>
          </w:p>
          <w:p w14:paraId="411ACFB8" w14:textId="77777777" w:rsidR="00835B23" w:rsidRPr="00EA7358" w:rsidRDefault="00835B23" w:rsidP="00B667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A7358">
              <w:rPr>
                <w:rFonts w:ascii="Times New Roman" w:hAnsi="Times New Roman" w:cs="Times New Roman"/>
                <w:lang w:val="en-US"/>
              </w:rPr>
              <w:t>Community</w:t>
            </w:r>
          </w:p>
          <w:p w14:paraId="3C9FA467" w14:textId="77777777" w:rsidR="00835B23" w:rsidRPr="00EA7358" w:rsidRDefault="00835B23" w:rsidP="00B667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A7358">
              <w:rPr>
                <w:rFonts w:ascii="Times New Roman" w:hAnsi="Times New Roman" w:cs="Times New Roman"/>
                <w:lang w:val="en-US"/>
              </w:rPr>
              <w:t>Workplace</w:t>
            </w:r>
          </w:p>
          <w:p w14:paraId="5372E619" w14:textId="77777777" w:rsidR="00835B23" w:rsidRPr="00EA7358" w:rsidRDefault="00835B23" w:rsidP="00B667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A7358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</w:tr>
      <w:tr w:rsidR="00835B23" w:rsidRPr="0012259E" w14:paraId="2F6B13D2" w14:textId="77777777" w:rsidTr="00D91D88">
        <w:tc>
          <w:tcPr>
            <w:tcW w:w="4397" w:type="dxa"/>
          </w:tcPr>
          <w:p w14:paraId="5B10CECB" w14:textId="77777777" w:rsidR="00835B23" w:rsidRPr="00EA7358" w:rsidRDefault="00835B23" w:rsidP="00B667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A7358">
              <w:rPr>
                <w:rFonts w:ascii="Times New Roman" w:hAnsi="Times New Roman" w:cs="Times New Roman"/>
                <w:lang w:val="en-US"/>
              </w:rPr>
              <w:t xml:space="preserve">Mode of delivery </w:t>
            </w:r>
          </w:p>
        </w:tc>
        <w:tc>
          <w:tcPr>
            <w:tcW w:w="5951" w:type="dxa"/>
          </w:tcPr>
          <w:p w14:paraId="2EDA15E4" w14:textId="77777777" w:rsidR="00835B23" w:rsidRPr="00EA7358" w:rsidRDefault="00835B23" w:rsidP="00B667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A7358">
              <w:rPr>
                <w:rFonts w:ascii="Times New Roman" w:hAnsi="Times New Roman" w:cs="Times New Roman"/>
                <w:lang w:val="en-US"/>
              </w:rPr>
              <w:t>Physician</w:t>
            </w:r>
          </w:p>
          <w:p w14:paraId="7F86A4FD" w14:textId="77777777" w:rsidR="00835B23" w:rsidRPr="00EA7358" w:rsidRDefault="00835B23" w:rsidP="00B667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A7358">
              <w:rPr>
                <w:rFonts w:ascii="Times New Roman" w:hAnsi="Times New Roman" w:cs="Times New Roman"/>
                <w:lang w:val="en-US"/>
              </w:rPr>
              <w:t>Health-care professional (included nurses, pharmacists, psychologists, dieticians and other qualified personnel)</w:t>
            </w:r>
          </w:p>
          <w:p w14:paraId="6B7483F4" w14:textId="77777777" w:rsidR="00835B23" w:rsidRPr="00EA7358" w:rsidRDefault="00835B23" w:rsidP="00B667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A7358">
              <w:rPr>
                <w:rFonts w:ascii="Times New Roman" w:hAnsi="Times New Roman" w:cs="Times New Roman"/>
                <w:lang w:val="en-US"/>
              </w:rPr>
              <w:t>Media</w:t>
            </w:r>
          </w:p>
          <w:p w14:paraId="6FF72631" w14:textId="77777777" w:rsidR="00835B23" w:rsidRPr="00EA7358" w:rsidRDefault="00835B23" w:rsidP="00B667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A7358">
              <w:rPr>
                <w:rFonts w:ascii="Times New Roman" w:hAnsi="Times New Roman" w:cs="Times New Roman"/>
                <w:lang w:val="en-US"/>
              </w:rPr>
              <w:t>Combination</w:t>
            </w:r>
          </w:p>
          <w:p w14:paraId="77811E0F" w14:textId="77777777" w:rsidR="00835B23" w:rsidRPr="00EA7358" w:rsidRDefault="00835B23" w:rsidP="00B667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A7358">
              <w:rPr>
                <w:rFonts w:ascii="Times New Roman" w:hAnsi="Times New Roman" w:cs="Times New Roman"/>
                <w:lang w:val="en-US"/>
              </w:rPr>
              <w:t>Other/not specified</w:t>
            </w:r>
          </w:p>
        </w:tc>
      </w:tr>
      <w:tr w:rsidR="00835B23" w:rsidRPr="0012259E" w14:paraId="294523C0" w14:textId="77777777" w:rsidTr="00D91D88">
        <w:tc>
          <w:tcPr>
            <w:tcW w:w="4397" w:type="dxa"/>
          </w:tcPr>
          <w:p w14:paraId="39E42832" w14:textId="77777777" w:rsidR="00835B23" w:rsidRPr="00EA7358" w:rsidRDefault="00835B23" w:rsidP="00B667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A7358">
              <w:rPr>
                <w:rFonts w:ascii="Times New Roman" w:hAnsi="Times New Roman" w:cs="Times New Roman"/>
                <w:lang w:val="en-US"/>
              </w:rPr>
              <w:t xml:space="preserve">Target level </w:t>
            </w:r>
          </w:p>
        </w:tc>
        <w:tc>
          <w:tcPr>
            <w:tcW w:w="5951" w:type="dxa"/>
          </w:tcPr>
          <w:p w14:paraId="00E6D5E4" w14:textId="77777777" w:rsidR="00835B23" w:rsidRPr="00EA7358" w:rsidRDefault="00835B23" w:rsidP="00B667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A7358">
              <w:rPr>
                <w:rFonts w:ascii="Times New Roman" w:hAnsi="Times New Roman" w:cs="Times New Roman"/>
                <w:lang w:val="en-US"/>
              </w:rPr>
              <w:t xml:space="preserve">Individual </w:t>
            </w:r>
          </w:p>
          <w:p w14:paraId="32A8497F" w14:textId="77777777" w:rsidR="00835B23" w:rsidRPr="00EA7358" w:rsidRDefault="00835B23" w:rsidP="00B667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A7358">
              <w:rPr>
                <w:rFonts w:ascii="Times New Roman" w:hAnsi="Times New Roman" w:cs="Times New Roman"/>
                <w:lang w:val="en-US"/>
              </w:rPr>
              <w:t xml:space="preserve">Group </w:t>
            </w:r>
          </w:p>
          <w:p w14:paraId="7D18536B" w14:textId="77777777" w:rsidR="00835B23" w:rsidRPr="00EA7358" w:rsidRDefault="00835B23" w:rsidP="00B667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A7358">
              <w:rPr>
                <w:rFonts w:ascii="Times New Roman" w:hAnsi="Times New Roman" w:cs="Times New Roman"/>
                <w:lang w:val="en-US"/>
              </w:rPr>
              <w:t>Population</w:t>
            </w:r>
          </w:p>
        </w:tc>
      </w:tr>
      <w:tr w:rsidR="00835B23" w:rsidRPr="0012259E" w14:paraId="5E4CD4DE" w14:textId="77777777" w:rsidTr="00D91D88">
        <w:tc>
          <w:tcPr>
            <w:tcW w:w="4397" w:type="dxa"/>
          </w:tcPr>
          <w:p w14:paraId="5C793FF6" w14:textId="77777777" w:rsidR="00835B23" w:rsidRPr="00EA7358" w:rsidRDefault="00835B23" w:rsidP="00B667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A7358">
              <w:rPr>
                <w:rFonts w:ascii="Times New Roman" w:hAnsi="Times New Roman" w:cs="Times New Roman"/>
                <w:lang w:val="en-US"/>
              </w:rPr>
              <w:t xml:space="preserve">Supporting material </w:t>
            </w:r>
          </w:p>
        </w:tc>
        <w:tc>
          <w:tcPr>
            <w:tcW w:w="5951" w:type="dxa"/>
          </w:tcPr>
          <w:p w14:paraId="32979796" w14:textId="77777777" w:rsidR="00835B23" w:rsidRPr="00EA7358" w:rsidRDefault="00835B23" w:rsidP="00B667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A7358">
              <w:rPr>
                <w:rFonts w:ascii="Times New Roman" w:hAnsi="Times New Roman" w:cs="Times New Roman"/>
                <w:lang w:val="en-US"/>
              </w:rPr>
              <w:t>Self-help (written)</w:t>
            </w:r>
          </w:p>
          <w:p w14:paraId="7C9F1973" w14:textId="77777777" w:rsidR="00835B23" w:rsidRPr="00EA7358" w:rsidRDefault="00835B23" w:rsidP="00B667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A7358">
              <w:rPr>
                <w:rFonts w:ascii="Times New Roman" w:hAnsi="Times New Roman" w:cs="Times New Roman"/>
                <w:lang w:val="en-US"/>
              </w:rPr>
              <w:t xml:space="preserve">Electronic (e.g. telephone, mobile phone, computer) </w:t>
            </w:r>
          </w:p>
          <w:p w14:paraId="7EA0474F" w14:textId="77777777" w:rsidR="00835B23" w:rsidRPr="00EA7358" w:rsidRDefault="00835B23" w:rsidP="00B667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A7358">
              <w:rPr>
                <w:rFonts w:ascii="Times New Roman" w:hAnsi="Times New Roman" w:cs="Times New Roman"/>
                <w:lang w:val="en-US"/>
              </w:rPr>
              <w:t>Micture</w:t>
            </w:r>
            <w:proofErr w:type="spellEnd"/>
          </w:p>
          <w:p w14:paraId="65DCAFB0" w14:textId="77777777" w:rsidR="00835B23" w:rsidRPr="00EA7358" w:rsidRDefault="00835B23" w:rsidP="00B667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A7358">
              <w:rPr>
                <w:rFonts w:ascii="Times New Roman" w:hAnsi="Times New Roman" w:cs="Times New Roman"/>
                <w:lang w:val="en-US"/>
              </w:rPr>
              <w:t>None</w:t>
            </w:r>
          </w:p>
        </w:tc>
      </w:tr>
      <w:tr w:rsidR="00835B23" w:rsidRPr="0012259E" w14:paraId="2DDF8963" w14:textId="77777777" w:rsidTr="00D91D88">
        <w:tc>
          <w:tcPr>
            <w:tcW w:w="4397" w:type="dxa"/>
          </w:tcPr>
          <w:p w14:paraId="448F31FF" w14:textId="77777777" w:rsidR="00835B23" w:rsidRPr="00EA7358" w:rsidRDefault="00835B23" w:rsidP="00B667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A7358">
              <w:rPr>
                <w:rFonts w:ascii="Times New Roman" w:hAnsi="Times New Roman" w:cs="Times New Roman"/>
                <w:lang w:val="en-US"/>
              </w:rPr>
              <w:t>Use of pharmacological support</w:t>
            </w:r>
          </w:p>
        </w:tc>
        <w:tc>
          <w:tcPr>
            <w:tcW w:w="5951" w:type="dxa"/>
          </w:tcPr>
          <w:p w14:paraId="447DEC50" w14:textId="77777777" w:rsidR="00835B23" w:rsidRPr="00EA7358" w:rsidRDefault="00835B23" w:rsidP="00B667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A7358">
              <w:rPr>
                <w:rFonts w:ascii="Times New Roman" w:hAnsi="Times New Roman" w:cs="Times New Roman"/>
                <w:lang w:val="en-US"/>
              </w:rPr>
              <w:t>It was recorded whether or not pharmacological support was provided in addition to the type of medication (e.g. NRT for smoking cessation)</w:t>
            </w:r>
          </w:p>
        </w:tc>
      </w:tr>
      <w:tr w:rsidR="00835B23" w:rsidRPr="0012259E" w14:paraId="2BD8C883" w14:textId="77777777" w:rsidTr="00D91D88">
        <w:tc>
          <w:tcPr>
            <w:tcW w:w="4397" w:type="dxa"/>
          </w:tcPr>
          <w:p w14:paraId="73A66A03" w14:textId="77777777" w:rsidR="00835B23" w:rsidRPr="00EA7358" w:rsidRDefault="00835B23" w:rsidP="00B667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A7358">
              <w:rPr>
                <w:rFonts w:ascii="Times New Roman" w:hAnsi="Times New Roman" w:cs="Times New Roman"/>
                <w:lang w:val="en-US"/>
              </w:rPr>
              <w:t>Use of incentives</w:t>
            </w:r>
          </w:p>
        </w:tc>
        <w:tc>
          <w:tcPr>
            <w:tcW w:w="5951" w:type="dxa"/>
          </w:tcPr>
          <w:p w14:paraId="523DE721" w14:textId="77777777" w:rsidR="00835B23" w:rsidRPr="00EA7358" w:rsidRDefault="00835B23" w:rsidP="00B667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A7358">
              <w:rPr>
                <w:rFonts w:ascii="Times New Roman" w:hAnsi="Times New Roman" w:cs="Times New Roman"/>
                <w:lang w:val="en-US"/>
              </w:rPr>
              <w:t>It was recorded whether or not incentives were provided to participate in the study and continue with the intervention</w:t>
            </w:r>
          </w:p>
        </w:tc>
      </w:tr>
      <w:tr w:rsidR="00835B23" w:rsidRPr="0012259E" w14:paraId="2B545D98" w14:textId="77777777" w:rsidTr="00D91D88">
        <w:tc>
          <w:tcPr>
            <w:tcW w:w="4397" w:type="dxa"/>
          </w:tcPr>
          <w:p w14:paraId="3691162B" w14:textId="77777777" w:rsidR="00835B23" w:rsidRPr="00EA7358" w:rsidRDefault="00835B23" w:rsidP="00B667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A7358">
              <w:rPr>
                <w:rFonts w:ascii="Times New Roman" w:hAnsi="Times New Roman" w:cs="Times New Roman"/>
                <w:lang w:val="en-US"/>
              </w:rPr>
              <w:t>Social marketing</w:t>
            </w:r>
          </w:p>
        </w:tc>
        <w:tc>
          <w:tcPr>
            <w:tcW w:w="5951" w:type="dxa"/>
          </w:tcPr>
          <w:p w14:paraId="770C3B85" w14:textId="77777777" w:rsidR="00835B23" w:rsidRPr="00EA7358" w:rsidRDefault="00835B23" w:rsidP="00B667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A7358">
              <w:rPr>
                <w:rFonts w:ascii="Times New Roman" w:hAnsi="Times New Roman" w:cs="Times New Roman"/>
                <w:lang w:val="en-US"/>
              </w:rPr>
              <w:t xml:space="preserve">It was recorded whether </w:t>
            </w:r>
            <w:proofErr w:type="gramStart"/>
            <w:r w:rsidRPr="00EA7358">
              <w:rPr>
                <w:rFonts w:ascii="Times New Roman" w:hAnsi="Times New Roman" w:cs="Times New Roman"/>
                <w:lang w:val="en-US"/>
              </w:rPr>
              <w:t>social-marketing</w:t>
            </w:r>
            <w:proofErr w:type="gramEnd"/>
            <w:r w:rsidRPr="00EA7358">
              <w:rPr>
                <w:rFonts w:ascii="Times New Roman" w:hAnsi="Times New Roman" w:cs="Times New Roman"/>
                <w:lang w:val="en-US"/>
              </w:rPr>
              <w:t xml:space="preserve"> was implemented during the intervention. Social Marketing </w:t>
            </w:r>
            <w:proofErr w:type="gramStart"/>
            <w:r w:rsidRPr="00EA7358">
              <w:rPr>
                <w:rFonts w:ascii="Times New Roman" w:hAnsi="Times New Roman" w:cs="Times New Roman"/>
                <w:lang w:val="en-US"/>
              </w:rPr>
              <w:t>was defined</w:t>
            </w:r>
            <w:proofErr w:type="gramEnd"/>
            <w:r w:rsidRPr="00EA7358">
              <w:rPr>
                <w:rFonts w:ascii="Times New Roman" w:hAnsi="Times New Roman" w:cs="Times New Roman"/>
                <w:lang w:val="en-US"/>
              </w:rPr>
              <w:t xml:space="preserve"> as the process of using principles and techniques to influence target audience behaviors that will benefit society.</w:t>
            </w:r>
          </w:p>
        </w:tc>
      </w:tr>
      <w:tr w:rsidR="00835B23" w:rsidRPr="0012259E" w14:paraId="0CF357FD" w14:textId="77777777" w:rsidTr="00D91D88">
        <w:tc>
          <w:tcPr>
            <w:tcW w:w="4397" w:type="dxa"/>
          </w:tcPr>
          <w:p w14:paraId="5E9768DB" w14:textId="77777777" w:rsidR="00835B23" w:rsidRPr="00EA7358" w:rsidRDefault="00835B23" w:rsidP="00B6676D">
            <w:pPr>
              <w:tabs>
                <w:tab w:val="num" w:pos="662"/>
              </w:tabs>
              <w:jc w:val="both"/>
              <w:rPr>
                <w:rFonts w:eastAsia="Times New Roman"/>
                <w:sz w:val="20"/>
                <w:szCs w:val="20"/>
              </w:rPr>
            </w:pPr>
            <w:r w:rsidRPr="00EA7358">
              <w:rPr>
                <w:sz w:val="20"/>
                <w:szCs w:val="20"/>
              </w:rPr>
              <w:t xml:space="preserve">Population </w:t>
            </w:r>
          </w:p>
          <w:p w14:paraId="719E9530" w14:textId="77777777" w:rsidR="00835B23" w:rsidRPr="00EA7358" w:rsidRDefault="00835B23" w:rsidP="00B667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51" w:type="dxa"/>
          </w:tcPr>
          <w:p w14:paraId="6BCE4766" w14:textId="77777777" w:rsidR="00835B23" w:rsidRPr="00EA7358" w:rsidRDefault="00835B23" w:rsidP="00B667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A7358">
              <w:rPr>
                <w:rFonts w:ascii="Times New Roman" w:hAnsi="Times New Roman" w:cs="Times New Roman"/>
                <w:lang w:val="en-US"/>
              </w:rPr>
              <w:t>General population</w:t>
            </w:r>
          </w:p>
          <w:p w14:paraId="639602B9" w14:textId="77777777" w:rsidR="00835B23" w:rsidRPr="00EA7358" w:rsidRDefault="00835B23" w:rsidP="00B667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A7358">
              <w:rPr>
                <w:rFonts w:ascii="Times New Roman" w:hAnsi="Times New Roman" w:cs="Times New Roman"/>
                <w:lang w:val="en-US"/>
              </w:rPr>
              <w:t>Vulnerable population (e.g. pregnant women, individuals at risk of disease, and those from lower socio-economic groups)</w:t>
            </w:r>
          </w:p>
        </w:tc>
      </w:tr>
    </w:tbl>
    <w:p w14:paraId="6E834426" w14:textId="77777777" w:rsidR="0095058F" w:rsidRDefault="0095058F"/>
    <w:sectPr w:rsidR="009505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B23"/>
    <w:rsid w:val="00015057"/>
    <w:rsid w:val="00063BDE"/>
    <w:rsid w:val="001F6D62"/>
    <w:rsid w:val="00214715"/>
    <w:rsid w:val="00532EC2"/>
    <w:rsid w:val="00835877"/>
    <w:rsid w:val="00835B23"/>
    <w:rsid w:val="0095058F"/>
    <w:rsid w:val="009F1E49"/>
    <w:rsid w:val="00B44852"/>
    <w:rsid w:val="00B92B57"/>
    <w:rsid w:val="00C2403D"/>
    <w:rsid w:val="00D91D88"/>
    <w:rsid w:val="00EE2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892B2"/>
  <w15:chartTrackingRefBased/>
  <w15:docId w15:val="{18E52F24-1E2E-4113-9961-B0ABFAD81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35B2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835B23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5B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5B23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35B23"/>
    <w:rPr>
      <w:sz w:val="16"/>
      <w:szCs w:val="16"/>
    </w:rPr>
  </w:style>
  <w:style w:type="character" w:customStyle="1" w:styleId="BodyChar">
    <w:name w:val="Body Char"/>
    <w:basedOn w:val="DefaultParagraphFont"/>
    <w:link w:val="Body"/>
    <w:rsid w:val="00835B23"/>
    <w:rPr>
      <w:rFonts w:ascii="Calibri" w:eastAsia="Calibri" w:hAnsi="Calibri" w:cs="Calibri"/>
      <w:color w:val="000000"/>
      <w:u w:color="000000"/>
      <w:bdr w:val="nil"/>
      <w:lang w:eastAsia="en-GB"/>
    </w:rPr>
  </w:style>
  <w:style w:type="table" w:styleId="TableGrid">
    <w:name w:val="Table Grid"/>
    <w:basedOn w:val="TableNormal"/>
    <w:uiPriority w:val="59"/>
    <w:rsid w:val="00835B2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5B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B23"/>
    <w:rPr>
      <w:rFonts w:ascii="Segoe UI" w:eastAsia="Arial Unicode MS" w:hAnsi="Segoe UI" w:cs="Segoe UI"/>
      <w:sz w:val="18"/>
      <w:szCs w:val="18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beard@ucl.ac.uk</dc:creator>
  <cp:keywords/>
  <dc:description/>
  <cp:lastModifiedBy>Emma Beard</cp:lastModifiedBy>
  <cp:revision>2</cp:revision>
  <dcterms:created xsi:type="dcterms:W3CDTF">2019-03-18T10:16:00Z</dcterms:created>
  <dcterms:modified xsi:type="dcterms:W3CDTF">2019-03-18T10:16:00Z</dcterms:modified>
</cp:coreProperties>
</file>